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058285" cy="5640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285" cy="564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72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  <w:t>Figure S2. DEXP values for S/MAR containing and S/MAR non-containing transcription factor genes for root and flower developmental expression datsets. 5% confidence significant intervals calculated using bootstrap set for all values are show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21:21:00Z</dcterms:created>
  <dc:creator>Anya Everett</dc:creator>
  <dc:description/>
  <cp:keywords/>
  <dc:language>en-US</dc:language>
  <cp:lastModifiedBy>Anya Everett</cp:lastModifiedBy>
  <dcterms:modified xsi:type="dcterms:W3CDTF">2006-02-07T21:22:00Z</dcterms:modified>
  <cp:revision>1</cp:revision>
  <dc:subject/>
  <dc:title> </dc:title>
</cp:coreProperties>
</file>